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  <w:t>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  <w:t xml:space="preserve"># this function computes the non-centrality parameter,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  <w:t># given the following parameters: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  <w:t>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  <w:t>#</w:t>
        <w:tab/>
        <w:t>fA        = risk allele frequenc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  <w:t>#</w:t>
        <w:tab/>
        <w:t>k         = prevalenc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  <w:t>#</w:t>
        <w:tab/>
        <w:t>rAa       = genotype relative risk (Aa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  <w:t>#</w:t>
        <w:tab/>
        <w:t>rAA       = genotype relative risk (AA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  <w:t>#</w:t>
        <w:tab/>
        <w:t>n_case    = number of case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  <w:t>#</w:t>
        <w:tab/>
        <w:t>n_control = number of control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  <w:t>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  <w:t>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  <w:t>cc_gpc &lt;- function( fA, k, rAa, rAA, n_case, n_control, verbose 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  <w:t>{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# frequency of the non-risk allel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fa &lt;- 1 - f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# genotype frequencies (per Hardy-Weinberg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fAA &lt;- fA * f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fAa &lt;- 2 * fA * f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faa &lt;- fa * f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# baseline risk for the aa genotyp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raa &lt;- k / ( fAA*rAA + fAa*rAa + faa 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# risk for the genotype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rrAA &lt;- raa * r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rrAa &lt;- raa * r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rraa &lt;- r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 xml:space="preserve"># non-risk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nrrAA &lt;- 1 - rr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nrrAa &lt;- 1 - rr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nrraa &lt;- 1 - rr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# odds ratio for the 2 genotypes relative to aa genotyp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orAa &lt;- ( rrAa / nrrAa ) / ( rraa / nrraa 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orAA &lt;- ( rrAA / nrrAA ) / ( rraa / nrraa 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# genotype frequencies in case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case_AA &lt;- fAA * rr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case_Aa &lt;- fAa * rr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case_aa &lt;- faa * rr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case_sum &lt;- case_AA + case_Aa + case_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case_AA &lt;- case_AA / case_su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case_Aa &lt;- case_Aa / case_su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case_aa &lt;- case_aa / case_su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# genotype frequencies in control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control_AA &lt;- fAA * nrr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control_Aa &lt;- fAa * nrr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control_aa &lt;- faa * nrr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control_sum &lt;- control_AA + control_Aa + control_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control_AA &lt;- control_AA / control_su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control_Aa &lt;- control_Aa / control_su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control_aa &lt;- control_aa / control_su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# allele frequencies in cases and control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case_A &lt;- case_AA + case_Aa / 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control_A &lt;- control_AA + control_Aa / 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# convert into case-control count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n_case_A &lt;- 2 * n_case * case_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n_case_a &lt;- 2 * n_case * ( 1 - case_A 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n_control_A &lt;- 2 * n_control * control_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n_control_a &lt;- 2 * n_control * ( 1 - control_A 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# 2x2 chi-square test for associatio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x2 &lt;- chisq.test(matrix(c(n_case_A, n_control_A,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eastAsia="Monaco" w:cs="Monaco" w:ascii="Monaco" w:hAnsi="Monaco"/>
          <w:sz w:val="18"/>
        </w:rPr>
        <w:t xml:space="preserve">                                  </w:t>
      </w:r>
      <w:r>
        <w:rPr>
          <w:rFonts w:cs="Monaco" w:ascii="Monaco" w:hAnsi="Monaco"/>
          <w:sz w:val="18"/>
        </w:rPr>
        <w:t>n_case_a, n_control_a), nrow=2, ncol=2),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eastAsia="Monaco" w:cs="Monaco" w:ascii="Monaco" w:hAnsi="Monaco"/>
          <w:sz w:val="18"/>
        </w:rPr>
        <w:t xml:space="preserve">                         </w:t>
      </w:r>
      <w:r>
        <w:rPr>
          <w:rFonts w:cs="Monaco" w:ascii="Monaco" w:hAnsi="Monaco"/>
          <w:sz w:val="18"/>
        </w:rPr>
        <w:t>correct=F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ncp &lt;- x2$statisti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# return the non-centrality paramete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nc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  <w:t>}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  <w:t>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Monaco" w:ascii="Monaco" w:hAnsi="Monaco"/>
          <w:sz w:val="18"/>
        </w:rPr>
        <w:t># this function computes power based on: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  <w:t>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  <w:t>#    ncp1 = ncp of association study in wave 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  <w:t>#    ncp2 = ncp of association study (or studies) in wave 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  <w:t xml:space="preserve">#    pval = per-SNP alpha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  <w:t>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  <w:t>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Monaco" w:ascii="Monaco" w:hAnsi="Monaco"/>
          <w:sz w:val="18"/>
        </w:rPr>
        <w:t>power &lt;- function( ncp1, ncp2, pval 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  <w:t>{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crit.val &lt;- qnorm(pval/2,0,1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power1 &lt;- 1-pnorm( abs(crit.val), mean=sqrt(ncp1), sd=1 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power2 &lt;- 1-pnorm( abs(crit.val), mean=sqrt(ncp2), sd=1 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eastAsia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       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power.joint &lt;- 1-pnorm( abs(crit.val), mean=sqrt(ncp1 + ncp2), sd=1 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eastAsia="Monaco" w:cs="Monaco" w:ascii="Monaco" w:hAnsi="Monaco"/>
          <w:sz w:val="18"/>
        </w:rPr>
        <w:t xml:space="preserve">        </w:t>
      </w:r>
      <w:r>
        <w:rPr>
          <w:rFonts w:cs="Monaco" w:ascii="Monaco" w:hAnsi="Monaco"/>
          <w:sz w:val="18"/>
        </w:rPr>
        <w:t>c(power1, power2, power.joint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  <w:t>}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</w:r>
    </w:p>
    <w:p>
      <w:pPr>
        <w:pStyle w:val="Normal"/>
        <w:rPr>
          <w:rFonts w:ascii="Monaco" w:hAnsi="Monaco" w:cs="Monaco"/>
          <w:sz w:val="18"/>
        </w:rPr>
      </w:pPr>
      <w:r>
        <w:rPr>
          <w:rFonts w:cs="Monaco" w:ascii="Monaco" w:hAnsi="Monaco"/>
          <w:sz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onac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7T01:50:00Z</dcterms:created>
  <dc:creator>Paul de Bakker</dc:creator>
  <dc:description/>
  <cp:keywords/>
  <dc:language>en-US</dc:language>
  <cp:lastModifiedBy>Sara Pulit</cp:lastModifiedBy>
  <dcterms:modified xsi:type="dcterms:W3CDTF">2010-08-27T01:50:00Z</dcterms:modified>
  <cp:revision>2</cp:revision>
  <dc:subject/>
  <dc:title/>
</cp:coreProperties>
</file>